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F9CE6" w14:textId="5CDC56B2" w:rsidR="00020D60" w:rsidRDefault="00D31E2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2.</w:t>
      </w:r>
      <w:r>
        <w:rPr>
          <w:rFonts w:ascii="Times New Roman" w:hAnsi="Times New Roman" w:cs="Times New Roman"/>
          <w:sz w:val="24"/>
          <w:szCs w:val="32"/>
        </w:rPr>
        <w:t xml:space="preserve"> Comparison of clinicopathological parameters between dogs naturally infected with 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32"/>
        </w:rPr>
        <w:t>canis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in Group A (10 mg/kg </w:t>
      </w:r>
      <w:r w:rsidR="00793129">
        <w:rPr>
          <w:rFonts w:ascii="Times New Roman" w:hAnsi="Times New Roman" w:cs="Times New Roman"/>
          <w:sz w:val="24"/>
          <w:szCs w:val="32"/>
        </w:rPr>
        <w:t>once daily (</w:t>
      </w:r>
      <w:r>
        <w:rPr>
          <w:rFonts w:ascii="Times New Roman" w:hAnsi="Times New Roman" w:cs="Times New Roman"/>
          <w:sz w:val="24"/>
          <w:szCs w:val="32"/>
        </w:rPr>
        <w:t>SID)</w:t>
      </w:r>
      <w:r w:rsidR="00793129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 and Group B (5 mg/kg </w:t>
      </w:r>
      <w:r w:rsidR="00022949">
        <w:rPr>
          <w:rFonts w:ascii="Times New Roman" w:hAnsi="Times New Roman" w:cs="Times New Roman"/>
          <w:sz w:val="24"/>
          <w:szCs w:val="32"/>
        </w:rPr>
        <w:t>twice daily (</w:t>
      </w:r>
      <w:r>
        <w:rPr>
          <w:rFonts w:ascii="Times New Roman" w:hAnsi="Times New Roman" w:cs="Times New Roman"/>
          <w:sz w:val="24"/>
          <w:szCs w:val="32"/>
        </w:rPr>
        <w:t>BID)</w:t>
      </w:r>
      <w:r w:rsidR="00022949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 at Day 7 (Visit 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406"/>
        <w:gridCol w:w="1137"/>
      </w:tblGrid>
      <w:tr w:rsidR="00020D60" w14:paraId="7B0F9CEB" w14:textId="77777777">
        <w:tc>
          <w:tcPr>
            <w:tcW w:w="3256" w:type="dxa"/>
          </w:tcPr>
          <w:p w14:paraId="7B0F9CE7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rameters</w:t>
            </w:r>
          </w:p>
        </w:tc>
        <w:tc>
          <w:tcPr>
            <w:tcW w:w="2551" w:type="dxa"/>
          </w:tcPr>
          <w:p w14:paraId="7B0F9CE8" w14:textId="73F7F292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Group A (10 mg/kg SID)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n=17)</w:t>
            </w:r>
          </w:p>
        </w:tc>
        <w:tc>
          <w:tcPr>
            <w:tcW w:w="2406" w:type="dxa"/>
          </w:tcPr>
          <w:p w14:paraId="7B0F9CE9" w14:textId="0A21CAA5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Group B (5 mg/kg BID)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n=12)</w:t>
            </w:r>
          </w:p>
        </w:tc>
        <w:tc>
          <w:tcPr>
            <w:tcW w:w="1137" w:type="dxa"/>
          </w:tcPr>
          <w:p w14:paraId="7B0F9CEA" w14:textId="5C75AD39" w:rsidR="00020D60" w:rsidRDefault="007931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31E2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20D60" w14:paraId="7B0F9CF0" w14:textId="77777777" w:rsidTr="00793129">
        <w:trPr>
          <w:trHeight w:val="315"/>
        </w:trPr>
        <w:tc>
          <w:tcPr>
            <w:tcW w:w="3256" w:type="dxa"/>
          </w:tcPr>
          <w:p w14:paraId="7B0F9CEC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dy Weight (kg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CED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(3.4, 8.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CEE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(4.2, 12.2)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B0F9CEF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20D60" w14:paraId="7B0F9CF5" w14:textId="77777777" w:rsidTr="00793129">
        <w:trPr>
          <w:trHeight w:val="315"/>
        </w:trPr>
        <w:tc>
          <w:tcPr>
            <w:tcW w:w="3256" w:type="dxa"/>
            <w:hideMark/>
          </w:tcPr>
          <w:p w14:paraId="7B0F9CF1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emperature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CF2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 (101.0, 102.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CF3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.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1.0, 101.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CF4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020D60" w14:paraId="7B0F9CFA" w14:textId="77777777" w:rsidTr="00793129">
        <w:trPr>
          <w:trHeight w:val="315"/>
        </w:trPr>
        <w:tc>
          <w:tcPr>
            <w:tcW w:w="3256" w:type="dxa"/>
            <w:hideMark/>
          </w:tcPr>
          <w:p w14:paraId="7B0F9CF6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art rat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beats/min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CF7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00, 12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CF8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00, 12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CF9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020D60" w14:paraId="7B0F9CFF" w14:textId="77777777" w:rsidTr="00793129">
        <w:trPr>
          <w:trHeight w:val="315"/>
        </w:trPr>
        <w:tc>
          <w:tcPr>
            <w:tcW w:w="3256" w:type="dxa"/>
            <w:hideMark/>
          </w:tcPr>
          <w:p w14:paraId="7B0F9CFB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White blood cell count 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CFC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0 (7450, 1270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CFD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50 (11050, 1517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CFE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20D60" w14:paraId="7B0F9D04" w14:textId="77777777" w:rsidTr="00793129">
        <w:trPr>
          <w:trHeight w:val="315"/>
        </w:trPr>
        <w:tc>
          <w:tcPr>
            <w:tcW w:w="3256" w:type="dxa"/>
            <w:hideMark/>
          </w:tcPr>
          <w:p w14:paraId="7B0F9D00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01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7 (4756, 8261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02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2 (5228, 1108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03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020D60" w14:paraId="7B0F9D09" w14:textId="77777777" w:rsidTr="00793129">
        <w:trPr>
          <w:trHeight w:val="315"/>
        </w:trPr>
        <w:tc>
          <w:tcPr>
            <w:tcW w:w="3256" w:type="dxa"/>
            <w:hideMark/>
          </w:tcPr>
          <w:p w14:paraId="7B0F9D05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ymph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06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5 (1239, 350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07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2 (2218, 550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08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20D60" w14:paraId="7B0F9D0E" w14:textId="77777777" w:rsidTr="00793129">
        <w:trPr>
          <w:trHeight w:val="315"/>
        </w:trPr>
        <w:tc>
          <w:tcPr>
            <w:tcW w:w="3256" w:type="dxa"/>
            <w:hideMark/>
          </w:tcPr>
          <w:p w14:paraId="7B0F9D0A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on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0B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 (83, 39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0C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 (16, 65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0D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20D60" w14:paraId="7B0F9D13" w14:textId="77777777" w:rsidTr="00793129">
        <w:trPr>
          <w:trHeight w:val="315"/>
        </w:trPr>
        <w:tc>
          <w:tcPr>
            <w:tcW w:w="3256" w:type="dxa"/>
            <w:hideMark/>
          </w:tcPr>
          <w:p w14:paraId="7B0F9D0F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Eosin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10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 (0, 27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11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 (221, 113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12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20D60" w14:paraId="7B0F9D18" w14:textId="77777777" w:rsidTr="00793129">
        <w:trPr>
          <w:trHeight w:val="315"/>
        </w:trPr>
        <w:tc>
          <w:tcPr>
            <w:tcW w:w="3256" w:type="dxa"/>
            <w:hideMark/>
          </w:tcPr>
          <w:p w14:paraId="7B0F9D14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Band 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15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16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17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20D60" w14:paraId="7B0F9D1D" w14:textId="77777777" w:rsidTr="00793129">
        <w:trPr>
          <w:trHeight w:val="315"/>
        </w:trPr>
        <w:tc>
          <w:tcPr>
            <w:tcW w:w="3256" w:type="dxa"/>
            <w:hideMark/>
          </w:tcPr>
          <w:p w14:paraId="7B0F9D19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Red blood cell count 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(10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/µL 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1A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 (4.20, 6.3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1B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 (5.07, 6.2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1C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020D60" w14:paraId="7B0F9D22" w14:textId="77777777" w:rsidTr="00793129">
        <w:trPr>
          <w:trHeight w:val="315"/>
        </w:trPr>
        <w:tc>
          <w:tcPr>
            <w:tcW w:w="3256" w:type="dxa"/>
            <w:hideMark/>
          </w:tcPr>
          <w:p w14:paraId="7B0F9D1E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oglob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1F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(9.8, 15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20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 (10.0, 14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21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020D60" w14:paraId="7B0F9D27" w14:textId="77777777" w:rsidTr="00793129">
        <w:trPr>
          <w:trHeight w:val="315"/>
        </w:trPr>
        <w:tc>
          <w:tcPr>
            <w:tcW w:w="3256" w:type="dxa"/>
            <w:hideMark/>
          </w:tcPr>
          <w:p w14:paraId="7B0F9D23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atocrit %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24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 (29.6, 43.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25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 (33.5, 43.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26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20D60" w14:paraId="7B0F9D2C" w14:textId="77777777" w:rsidTr="00793129">
        <w:trPr>
          <w:trHeight w:val="315"/>
        </w:trPr>
        <w:tc>
          <w:tcPr>
            <w:tcW w:w="3256" w:type="dxa"/>
            <w:hideMark/>
          </w:tcPr>
          <w:p w14:paraId="7B0F9D28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C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29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68, 71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2A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66, 7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2B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20D60" w14:paraId="7B0F9D31" w14:textId="77777777" w:rsidTr="00793129">
        <w:trPr>
          <w:trHeight w:val="315"/>
        </w:trPr>
        <w:tc>
          <w:tcPr>
            <w:tcW w:w="3256" w:type="dxa"/>
            <w:hideMark/>
          </w:tcPr>
          <w:p w14:paraId="7B0F9D2D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2E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 (22.4, 25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2F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 (22.0, 24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30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20D60" w14:paraId="7B0F9D36" w14:textId="77777777" w:rsidTr="00793129">
        <w:trPr>
          <w:trHeight w:val="315"/>
        </w:trPr>
        <w:tc>
          <w:tcPr>
            <w:tcW w:w="3256" w:type="dxa"/>
            <w:hideMark/>
          </w:tcPr>
          <w:p w14:paraId="7B0F9D32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C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33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 (33.0, 35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34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 (32.2, 34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35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20D60" w14:paraId="7B0F9D3B" w14:textId="77777777" w:rsidTr="00793129">
        <w:trPr>
          <w:trHeight w:val="315"/>
        </w:trPr>
        <w:tc>
          <w:tcPr>
            <w:tcW w:w="3256" w:type="dxa"/>
            <w:hideMark/>
          </w:tcPr>
          <w:p w14:paraId="7B0F9D37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DW (%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38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 (14.6, 17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39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 (15.2, 20.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3A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020D60" w14:paraId="7B0F9D40" w14:textId="77777777" w:rsidTr="00793129">
        <w:trPr>
          <w:trHeight w:val="315"/>
        </w:trPr>
        <w:tc>
          <w:tcPr>
            <w:tcW w:w="3256" w:type="dxa"/>
            <w:hideMark/>
          </w:tcPr>
          <w:p w14:paraId="7B0F9D3C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s (</w:t>
            </w:r>
            <w:bookmarkStart w:id="0" w:name="_Hlk219064427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/µ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 </w:t>
            </w:r>
            <w:bookmarkEnd w:id="0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  <w:proofErr w:type="gramEnd"/>
          </w:p>
        </w:tc>
        <w:tc>
          <w:tcPr>
            <w:tcW w:w="2551" w:type="dxa"/>
            <w:shd w:val="clear" w:color="auto" w:fill="auto"/>
            <w:vAlign w:val="bottom"/>
          </w:tcPr>
          <w:p w14:paraId="7B0F9D3D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87, 181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3E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 (153, 29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3F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20D60" w14:paraId="7B0F9D45" w14:textId="77777777" w:rsidTr="00793129">
        <w:trPr>
          <w:trHeight w:val="315"/>
        </w:trPr>
        <w:tc>
          <w:tcPr>
            <w:tcW w:w="3256" w:type="dxa"/>
          </w:tcPr>
          <w:p w14:paraId="7B0F9D41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 smear (decreased/adequate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42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5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43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44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20D60" w14:paraId="7B0F9D4A" w14:textId="77777777" w:rsidTr="00793129">
        <w:trPr>
          <w:trHeight w:val="315"/>
        </w:trPr>
        <w:tc>
          <w:tcPr>
            <w:tcW w:w="3256" w:type="dxa"/>
            <w:hideMark/>
          </w:tcPr>
          <w:p w14:paraId="7B0F9D46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sma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47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 (9.1, 11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48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 (8.6, 10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49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020D60" w14:paraId="7B0F9D4F" w14:textId="77777777" w:rsidTr="00793129">
        <w:trPr>
          <w:trHeight w:val="315"/>
        </w:trPr>
        <w:tc>
          <w:tcPr>
            <w:tcW w:w="3256" w:type="dxa"/>
            <w:hideMark/>
          </w:tcPr>
          <w:p w14:paraId="7B0F9D4B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4C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9, 10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4D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6.4, 8.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4E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020D60" w14:paraId="7B0F9D54" w14:textId="77777777" w:rsidTr="00793129">
        <w:trPr>
          <w:trHeight w:val="315"/>
        </w:trPr>
        <w:tc>
          <w:tcPr>
            <w:tcW w:w="3256" w:type="dxa"/>
            <w:hideMark/>
          </w:tcPr>
          <w:p w14:paraId="7B0F9D50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bum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51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2.0, 2.7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52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2.4, 2.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53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020D60" w14:paraId="7B0F9D59" w14:textId="77777777" w:rsidTr="00793129">
        <w:trPr>
          <w:trHeight w:val="315"/>
        </w:trPr>
        <w:tc>
          <w:tcPr>
            <w:tcW w:w="3256" w:type="dxa"/>
            <w:hideMark/>
          </w:tcPr>
          <w:p w14:paraId="7B0F9D55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lobul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56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(5.2, 8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57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(4.0, 6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58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20D60" w14:paraId="7B0F9D5E" w14:textId="77777777" w:rsidTr="00793129">
        <w:trPr>
          <w:trHeight w:val="315"/>
        </w:trPr>
        <w:tc>
          <w:tcPr>
            <w:tcW w:w="3256" w:type="dxa"/>
            <w:hideMark/>
          </w:tcPr>
          <w:p w14:paraId="7B0F9D5A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/G ratio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5B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28, 0.46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5C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45, 0.6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5D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20D60" w14:paraId="7B0F9D63" w14:textId="77777777" w:rsidTr="00793129">
        <w:trPr>
          <w:trHeight w:val="315"/>
        </w:trPr>
        <w:tc>
          <w:tcPr>
            <w:tcW w:w="3256" w:type="dxa"/>
          </w:tcPr>
          <w:p w14:paraId="7B0F9D5F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P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60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64, 256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61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 (74, 45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62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020D60" w14:paraId="7B0F9D68" w14:textId="77777777" w:rsidTr="00793129">
        <w:trPr>
          <w:trHeight w:val="315"/>
        </w:trPr>
        <w:tc>
          <w:tcPr>
            <w:tcW w:w="3256" w:type="dxa"/>
          </w:tcPr>
          <w:p w14:paraId="7B0F9D64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T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65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 (35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66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(40, 32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67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20D60" w14:paraId="7B0F9D6D" w14:textId="77777777" w:rsidTr="00793129">
        <w:trPr>
          <w:trHeight w:val="315"/>
        </w:trPr>
        <w:tc>
          <w:tcPr>
            <w:tcW w:w="3256" w:type="dxa"/>
            <w:hideMark/>
          </w:tcPr>
          <w:p w14:paraId="7B0F9D69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BUN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6A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4, 3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6B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 (11.25, 33.2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6C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020D60" w14:paraId="7B0F9D72" w14:textId="77777777" w:rsidTr="00793129">
        <w:trPr>
          <w:trHeight w:val="315"/>
        </w:trPr>
        <w:tc>
          <w:tcPr>
            <w:tcW w:w="3256" w:type="dxa"/>
            <w:hideMark/>
          </w:tcPr>
          <w:p w14:paraId="7B0F9D6E" w14:textId="77777777" w:rsidR="00020D60" w:rsidRDefault="00D31E2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eatinine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B0F9D6F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1, 1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B0F9D70" w14:textId="77777777" w:rsidR="00020D60" w:rsidRDefault="00D31E2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9, 1.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F9D71" w14:textId="77777777" w:rsidR="00020D60" w:rsidRDefault="00D31E2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</w:tbl>
    <w:p w14:paraId="7B0F9D73" w14:textId="77777777" w:rsidR="00020D60" w:rsidRDefault="00020D60"/>
    <w:sectPr w:rsidR="00020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60"/>
    <w:rsid w:val="00020D60"/>
    <w:rsid w:val="00022949"/>
    <w:rsid w:val="00641EB6"/>
    <w:rsid w:val="00793129"/>
    <w:rsid w:val="00D3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F9CE6"/>
  <w15:chartTrackingRefBased/>
  <w15:docId w15:val="{E8271D5B-F271-457D-B990-5D18B0DC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 Sakcamduang</cp:lastModifiedBy>
  <cp:revision>4</cp:revision>
  <dcterms:created xsi:type="dcterms:W3CDTF">2026-01-28T08:11:00Z</dcterms:created>
  <dcterms:modified xsi:type="dcterms:W3CDTF">2026-03-31T02:08:00Z</dcterms:modified>
</cp:coreProperties>
</file>